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1C087" w14:textId="66DBDD11" w:rsidR="003A79DE" w:rsidRDefault="003A79DE" w:rsidP="003A79DE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 Socio-demographic characteristics of the study participan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75"/>
        <w:gridCol w:w="2879"/>
      </w:tblGrid>
      <w:tr w:rsidR="003A79DE" w:rsidRPr="004A175C" w14:paraId="05746523" w14:textId="77777777" w:rsidTr="00F57A7A">
        <w:trPr>
          <w:trHeight w:val="308"/>
        </w:trPr>
        <w:tc>
          <w:tcPr>
            <w:tcW w:w="3775" w:type="dxa"/>
          </w:tcPr>
          <w:p w14:paraId="6D7402E3" w14:textId="77777777" w:rsidR="003A79DE" w:rsidRPr="004A175C" w:rsidRDefault="003A79DE" w:rsidP="00F57A7A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4A175C">
              <w:rPr>
                <w:rFonts w:ascii="Times New Roman" w:eastAsia="Calibri" w:hAnsi="Times New Roman" w:cs="Times New Roman"/>
                <w:b/>
                <w:bCs/>
              </w:rPr>
              <w:t>Socio-demographic characteristics</w:t>
            </w:r>
          </w:p>
        </w:tc>
        <w:tc>
          <w:tcPr>
            <w:tcW w:w="2879" w:type="dxa"/>
          </w:tcPr>
          <w:p w14:paraId="169FA472" w14:textId="77777777" w:rsidR="003A79DE" w:rsidRPr="004A175C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A175C">
              <w:rPr>
                <w:rFonts w:ascii="Times New Roman" w:eastAsia="Calibri" w:hAnsi="Times New Roman" w:cs="Times New Roman"/>
                <w:b/>
                <w:bCs/>
              </w:rPr>
              <w:t>n (%)</w:t>
            </w:r>
          </w:p>
        </w:tc>
      </w:tr>
      <w:tr w:rsidR="003A79DE" w:rsidRPr="004A175C" w14:paraId="5BCB132A" w14:textId="77777777" w:rsidTr="00F57A7A">
        <w:trPr>
          <w:trHeight w:val="1160"/>
        </w:trPr>
        <w:tc>
          <w:tcPr>
            <w:tcW w:w="3775" w:type="dxa"/>
          </w:tcPr>
          <w:p w14:paraId="5D589A46" w14:textId="77777777" w:rsidR="003A79DE" w:rsidRPr="004A175C" w:rsidRDefault="003A79DE" w:rsidP="00F57A7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Age (years) (</w:t>
            </w:r>
            <w:r>
              <w:rPr>
                <w:rFonts w:ascii="Times New Roman" w:eastAsia="Calibri" w:hAnsi="Times New Roman" w:cs="Times New Roman"/>
              </w:rPr>
              <w:t>1551</w:t>
            </w:r>
            <w:r w:rsidRPr="004A175C">
              <w:rPr>
                <w:rFonts w:ascii="Times New Roman" w:eastAsia="Calibri" w:hAnsi="Times New Roman" w:cs="Times New Roman"/>
              </w:rPr>
              <w:t>)</w:t>
            </w:r>
          </w:p>
          <w:p w14:paraId="2B234FDD" w14:textId="77777777" w:rsidR="003A79DE" w:rsidRPr="004A175C" w:rsidRDefault="003A79DE" w:rsidP="00F57A7A">
            <w:pPr>
              <w:spacing w:line="240" w:lineRule="auto"/>
              <w:ind w:left="720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Mean (SD)</w:t>
            </w:r>
          </w:p>
          <w:p w14:paraId="04BBA25D" w14:textId="77777777" w:rsidR="003A79DE" w:rsidRPr="004A175C" w:rsidRDefault="003A79DE" w:rsidP="00F57A7A">
            <w:pPr>
              <w:spacing w:line="240" w:lineRule="auto"/>
              <w:ind w:left="720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19-30</w:t>
            </w:r>
          </w:p>
          <w:p w14:paraId="2D506B6E" w14:textId="77777777" w:rsidR="003A79DE" w:rsidRPr="004A175C" w:rsidRDefault="003A79DE" w:rsidP="00F57A7A">
            <w:pPr>
              <w:spacing w:line="240" w:lineRule="auto"/>
              <w:ind w:left="720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31-40</w:t>
            </w:r>
          </w:p>
          <w:p w14:paraId="013623CC" w14:textId="77777777" w:rsidR="003A79DE" w:rsidRPr="004A175C" w:rsidRDefault="003A79DE" w:rsidP="00F57A7A">
            <w:pPr>
              <w:spacing w:line="240" w:lineRule="auto"/>
              <w:ind w:left="720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41-50</w:t>
            </w:r>
          </w:p>
        </w:tc>
        <w:tc>
          <w:tcPr>
            <w:tcW w:w="2879" w:type="dxa"/>
          </w:tcPr>
          <w:p w14:paraId="1507EB81" w14:textId="77777777" w:rsidR="003A79DE" w:rsidRPr="004A175C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6BE275A6" w14:textId="77777777" w:rsidR="003A79DE" w:rsidRPr="004A175C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bookmarkStart w:id="0" w:name="_Hlk204031402"/>
            <w:r w:rsidRPr="004A175C">
              <w:rPr>
                <w:rFonts w:ascii="Times New Roman" w:eastAsia="Calibri" w:hAnsi="Times New Roman" w:cs="Times New Roman"/>
              </w:rPr>
              <w:t>3</w:t>
            </w:r>
            <w:r>
              <w:rPr>
                <w:rFonts w:ascii="Times New Roman" w:eastAsia="Calibri" w:hAnsi="Times New Roman" w:cs="Times New Roman"/>
              </w:rPr>
              <w:t>0</w:t>
            </w:r>
            <w:r w:rsidRPr="004A175C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91</w:t>
            </w:r>
            <w:r w:rsidRPr="004A175C">
              <w:rPr>
                <w:rFonts w:ascii="Times New Roman" w:eastAsia="Calibri" w:hAnsi="Times New Roman" w:cs="Times New Roman"/>
              </w:rPr>
              <w:t xml:space="preserve"> (7.</w:t>
            </w:r>
            <w:r>
              <w:rPr>
                <w:rFonts w:ascii="Times New Roman" w:eastAsia="Calibri" w:hAnsi="Times New Roman" w:cs="Times New Roman"/>
              </w:rPr>
              <w:t>88</w:t>
            </w:r>
            <w:r w:rsidRPr="004A175C">
              <w:rPr>
                <w:rFonts w:ascii="Times New Roman" w:eastAsia="Calibri" w:hAnsi="Times New Roman" w:cs="Times New Roman"/>
              </w:rPr>
              <w:t>)</w:t>
            </w:r>
          </w:p>
          <w:bookmarkEnd w:id="0"/>
          <w:p w14:paraId="69C85913" w14:textId="77777777" w:rsidR="003A79DE" w:rsidRPr="004A175C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97</w:t>
            </w:r>
            <w:r w:rsidRPr="004A175C">
              <w:rPr>
                <w:rFonts w:ascii="Times New Roman" w:eastAsia="Calibri" w:hAnsi="Times New Roman" w:cs="Times New Roman"/>
              </w:rPr>
              <w:t xml:space="preserve"> (5</w:t>
            </w:r>
            <w:r>
              <w:rPr>
                <w:rFonts w:ascii="Times New Roman" w:eastAsia="Calibri" w:hAnsi="Times New Roman" w:cs="Times New Roman"/>
              </w:rPr>
              <w:t>7.8</w:t>
            </w:r>
            <w:r w:rsidRPr="004A175C">
              <w:rPr>
                <w:rFonts w:ascii="Times New Roman" w:eastAsia="Calibri" w:hAnsi="Times New Roman" w:cs="Times New Roman"/>
              </w:rPr>
              <w:t>)</w:t>
            </w:r>
          </w:p>
          <w:p w14:paraId="460E288F" w14:textId="77777777" w:rsidR="003A79DE" w:rsidRPr="004A175C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4</w:t>
            </w:r>
            <w:r>
              <w:rPr>
                <w:rFonts w:ascii="Times New Roman" w:eastAsia="Calibri" w:hAnsi="Times New Roman" w:cs="Times New Roman"/>
              </w:rPr>
              <w:t>41</w:t>
            </w:r>
            <w:r w:rsidRPr="004A175C">
              <w:rPr>
                <w:rFonts w:ascii="Times New Roman" w:eastAsia="Calibri" w:hAnsi="Times New Roman" w:cs="Times New Roman"/>
              </w:rPr>
              <w:t xml:space="preserve"> (28.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4A175C">
              <w:rPr>
                <w:rFonts w:ascii="Times New Roman" w:eastAsia="Calibri" w:hAnsi="Times New Roman" w:cs="Times New Roman"/>
              </w:rPr>
              <w:t>)</w:t>
            </w:r>
          </w:p>
          <w:p w14:paraId="2836DD0D" w14:textId="77777777" w:rsidR="003A79DE" w:rsidRPr="004A175C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2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4A175C">
              <w:rPr>
                <w:rFonts w:ascii="Times New Roman" w:eastAsia="Calibri" w:hAnsi="Times New Roman" w:cs="Times New Roman"/>
              </w:rPr>
              <w:t>3 (1</w:t>
            </w:r>
            <w:r>
              <w:rPr>
                <w:rFonts w:ascii="Times New Roman" w:eastAsia="Calibri" w:hAnsi="Times New Roman" w:cs="Times New Roman"/>
              </w:rPr>
              <w:t>3.7</w:t>
            </w:r>
            <w:r w:rsidRPr="004A175C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3A79DE" w:rsidRPr="004A175C" w14:paraId="0350846D" w14:textId="77777777" w:rsidTr="00F57A7A">
        <w:trPr>
          <w:trHeight w:val="696"/>
        </w:trPr>
        <w:tc>
          <w:tcPr>
            <w:tcW w:w="3775" w:type="dxa"/>
          </w:tcPr>
          <w:p w14:paraId="18AB0B20" w14:textId="77777777" w:rsidR="003A79DE" w:rsidRPr="004A175C" w:rsidRDefault="003A79DE" w:rsidP="00F57A7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Sex (1</w:t>
            </w:r>
            <w:r>
              <w:rPr>
                <w:rFonts w:ascii="Times New Roman" w:eastAsia="Calibri" w:hAnsi="Times New Roman" w:cs="Times New Roman"/>
              </w:rPr>
              <w:t>551</w:t>
            </w:r>
            <w:r w:rsidRPr="004A175C">
              <w:rPr>
                <w:rFonts w:ascii="Times New Roman" w:eastAsia="Calibri" w:hAnsi="Times New Roman" w:cs="Times New Roman"/>
              </w:rPr>
              <w:t>)</w:t>
            </w:r>
          </w:p>
          <w:p w14:paraId="74D68E6F" w14:textId="77777777" w:rsidR="003A79DE" w:rsidRPr="004A175C" w:rsidRDefault="003A79DE" w:rsidP="00F57A7A">
            <w:pPr>
              <w:spacing w:line="240" w:lineRule="auto"/>
              <w:ind w:left="720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Men</w:t>
            </w:r>
          </w:p>
          <w:p w14:paraId="662320EC" w14:textId="77777777" w:rsidR="003A79DE" w:rsidRPr="004A175C" w:rsidRDefault="003A79DE" w:rsidP="00F57A7A">
            <w:pPr>
              <w:spacing w:line="240" w:lineRule="auto"/>
              <w:ind w:left="720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Women</w:t>
            </w:r>
          </w:p>
        </w:tc>
        <w:tc>
          <w:tcPr>
            <w:tcW w:w="2879" w:type="dxa"/>
          </w:tcPr>
          <w:p w14:paraId="6CB2ED73" w14:textId="77777777" w:rsidR="003A79DE" w:rsidRPr="004A175C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274C4E50" w14:textId="77777777" w:rsidR="003A79DE" w:rsidRPr="004A175C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8</w:t>
            </w:r>
            <w:r w:rsidRPr="004A175C">
              <w:rPr>
                <w:rFonts w:ascii="Times New Roman" w:eastAsia="Calibri" w:hAnsi="Times New Roman" w:cs="Times New Roman"/>
              </w:rPr>
              <w:t xml:space="preserve"> (4</w:t>
            </w:r>
            <w:r>
              <w:rPr>
                <w:rFonts w:ascii="Times New Roman" w:eastAsia="Calibri" w:hAnsi="Times New Roman" w:cs="Times New Roman"/>
              </w:rPr>
              <w:t>8.9</w:t>
            </w:r>
            <w:r w:rsidRPr="004A175C">
              <w:rPr>
                <w:rFonts w:ascii="Times New Roman" w:eastAsia="Calibri" w:hAnsi="Times New Roman" w:cs="Times New Roman"/>
              </w:rPr>
              <w:t>)</w:t>
            </w:r>
          </w:p>
          <w:p w14:paraId="35651E84" w14:textId="77777777" w:rsidR="003A79DE" w:rsidRPr="004A175C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93</w:t>
            </w:r>
            <w:r w:rsidRPr="004A175C">
              <w:rPr>
                <w:rFonts w:ascii="Times New Roman" w:eastAsia="Calibri" w:hAnsi="Times New Roman" w:cs="Times New Roman"/>
              </w:rPr>
              <w:t xml:space="preserve"> (5</w:t>
            </w:r>
            <w:r>
              <w:rPr>
                <w:rFonts w:ascii="Times New Roman" w:eastAsia="Calibri" w:hAnsi="Times New Roman" w:cs="Times New Roman"/>
              </w:rPr>
              <w:t>1.1</w:t>
            </w:r>
            <w:r w:rsidRPr="004A175C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3A79DE" w:rsidRPr="004A175C" w14:paraId="2313D6E1" w14:textId="77777777" w:rsidTr="00F57A7A">
        <w:trPr>
          <w:trHeight w:val="696"/>
        </w:trPr>
        <w:tc>
          <w:tcPr>
            <w:tcW w:w="3775" w:type="dxa"/>
          </w:tcPr>
          <w:p w14:paraId="42F4EE3D" w14:textId="77777777" w:rsidR="003A79DE" w:rsidRPr="004A175C" w:rsidRDefault="003A79DE" w:rsidP="00F57A7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Region (1</w:t>
            </w:r>
            <w:r>
              <w:rPr>
                <w:rFonts w:ascii="Times New Roman" w:eastAsia="Calibri" w:hAnsi="Times New Roman" w:cs="Times New Roman"/>
              </w:rPr>
              <w:t>551</w:t>
            </w:r>
            <w:r w:rsidRPr="004A175C">
              <w:rPr>
                <w:rFonts w:ascii="Times New Roman" w:eastAsia="Calibri" w:hAnsi="Times New Roman" w:cs="Times New Roman"/>
              </w:rPr>
              <w:t>)</w:t>
            </w:r>
          </w:p>
          <w:p w14:paraId="49646D2F" w14:textId="77777777" w:rsidR="003A79DE" w:rsidRPr="004A175C" w:rsidRDefault="003A79DE" w:rsidP="00F57A7A">
            <w:pPr>
              <w:spacing w:line="240" w:lineRule="auto"/>
              <w:ind w:left="720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Rural</w:t>
            </w:r>
          </w:p>
          <w:p w14:paraId="2CBD7872" w14:textId="77777777" w:rsidR="003A79DE" w:rsidRPr="004A175C" w:rsidRDefault="003A79DE" w:rsidP="00F57A7A">
            <w:pPr>
              <w:spacing w:line="240" w:lineRule="auto"/>
              <w:ind w:left="720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Urban</w:t>
            </w:r>
          </w:p>
        </w:tc>
        <w:tc>
          <w:tcPr>
            <w:tcW w:w="2879" w:type="dxa"/>
          </w:tcPr>
          <w:p w14:paraId="7BC2751E" w14:textId="77777777" w:rsidR="003A79DE" w:rsidRPr="004A175C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6E13F994" w14:textId="77777777" w:rsidR="003A79DE" w:rsidRPr="004A175C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97</w:t>
            </w:r>
            <w:r w:rsidRPr="004A175C">
              <w:rPr>
                <w:rFonts w:ascii="Times New Roman" w:eastAsia="Calibri" w:hAnsi="Times New Roman" w:cs="Times New Roman"/>
              </w:rPr>
              <w:t xml:space="preserve"> (6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4A175C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4A175C">
              <w:rPr>
                <w:rFonts w:ascii="Times New Roman" w:eastAsia="Calibri" w:hAnsi="Times New Roman" w:cs="Times New Roman"/>
              </w:rPr>
              <w:t>)</w:t>
            </w:r>
          </w:p>
          <w:p w14:paraId="0F5AA25F" w14:textId="77777777" w:rsidR="003A79DE" w:rsidRPr="004A175C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5</w:t>
            </w:r>
            <w:r>
              <w:rPr>
                <w:rFonts w:ascii="Times New Roman" w:eastAsia="Calibri" w:hAnsi="Times New Roman" w:cs="Times New Roman"/>
              </w:rPr>
              <w:t>54</w:t>
            </w:r>
            <w:r w:rsidRPr="004A175C">
              <w:rPr>
                <w:rFonts w:ascii="Times New Roman" w:eastAsia="Calibri" w:hAnsi="Times New Roman" w:cs="Times New Roman"/>
              </w:rPr>
              <w:t xml:space="preserve"> (3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4A175C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4A175C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3A79DE" w:rsidRPr="004A175C" w14:paraId="717C9E7C" w14:textId="77777777" w:rsidTr="00F57A7A">
        <w:trPr>
          <w:trHeight w:val="1123"/>
        </w:trPr>
        <w:tc>
          <w:tcPr>
            <w:tcW w:w="3775" w:type="dxa"/>
          </w:tcPr>
          <w:p w14:paraId="4B272A56" w14:textId="77777777" w:rsidR="003A79DE" w:rsidRPr="004A175C" w:rsidRDefault="003A79DE" w:rsidP="00F57A7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Educational level (1</w:t>
            </w:r>
            <w:r>
              <w:rPr>
                <w:rFonts w:ascii="Times New Roman" w:eastAsia="Calibri" w:hAnsi="Times New Roman" w:cs="Times New Roman"/>
              </w:rPr>
              <w:t>551</w:t>
            </w:r>
            <w:r w:rsidRPr="004A175C">
              <w:rPr>
                <w:rFonts w:ascii="Times New Roman" w:eastAsia="Calibri" w:hAnsi="Times New Roman" w:cs="Times New Roman"/>
              </w:rPr>
              <w:t>)</w:t>
            </w:r>
          </w:p>
          <w:p w14:paraId="389012B7" w14:textId="77777777" w:rsidR="003A79DE" w:rsidRPr="004A175C" w:rsidRDefault="003A79DE" w:rsidP="00F57A7A">
            <w:pPr>
              <w:spacing w:line="240" w:lineRule="auto"/>
              <w:ind w:left="720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No formal education</w:t>
            </w:r>
          </w:p>
          <w:p w14:paraId="0A2AB86C" w14:textId="77777777" w:rsidR="003A79DE" w:rsidRPr="004A175C" w:rsidRDefault="003A79DE" w:rsidP="00F57A7A">
            <w:pPr>
              <w:spacing w:line="240" w:lineRule="auto"/>
              <w:ind w:left="720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Primary</w:t>
            </w:r>
          </w:p>
          <w:p w14:paraId="23F1B4B8" w14:textId="77777777" w:rsidR="003A79DE" w:rsidRPr="004A175C" w:rsidRDefault="003A79DE" w:rsidP="00F57A7A">
            <w:pPr>
              <w:spacing w:line="240" w:lineRule="auto"/>
              <w:ind w:left="720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Secondary</w:t>
            </w:r>
          </w:p>
          <w:p w14:paraId="0AAEB424" w14:textId="77777777" w:rsidR="003A79DE" w:rsidRPr="004A175C" w:rsidRDefault="003A79DE" w:rsidP="00F57A7A">
            <w:pPr>
              <w:spacing w:line="240" w:lineRule="auto"/>
              <w:ind w:left="720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Higher secondary and above</w:t>
            </w:r>
          </w:p>
        </w:tc>
        <w:tc>
          <w:tcPr>
            <w:tcW w:w="2879" w:type="dxa"/>
          </w:tcPr>
          <w:p w14:paraId="6B416C84" w14:textId="77777777" w:rsidR="003A79DE" w:rsidRPr="004A175C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7ED00EF" w14:textId="77777777" w:rsidR="003A79DE" w:rsidRPr="004A175C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10</w:t>
            </w:r>
            <w:r w:rsidRPr="004A175C"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20.0</w:t>
            </w:r>
            <w:r w:rsidRPr="004A175C">
              <w:rPr>
                <w:rFonts w:ascii="Times New Roman" w:eastAsia="Calibri" w:hAnsi="Times New Roman" w:cs="Times New Roman"/>
              </w:rPr>
              <w:t>)</w:t>
            </w:r>
          </w:p>
          <w:p w14:paraId="6A49A9C3" w14:textId="77777777" w:rsidR="003A79DE" w:rsidRPr="004A175C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4</w:t>
            </w:r>
            <w:r>
              <w:rPr>
                <w:rFonts w:ascii="Times New Roman" w:eastAsia="Calibri" w:hAnsi="Times New Roman" w:cs="Times New Roman"/>
              </w:rPr>
              <w:t>6</w:t>
            </w:r>
            <w:r w:rsidRPr="004A175C">
              <w:rPr>
                <w:rFonts w:ascii="Times New Roman" w:eastAsia="Calibri" w:hAnsi="Times New Roman" w:cs="Times New Roman"/>
              </w:rPr>
              <w:t>7 (30.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4A175C">
              <w:rPr>
                <w:rFonts w:ascii="Times New Roman" w:eastAsia="Calibri" w:hAnsi="Times New Roman" w:cs="Times New Roman"/>
              </w:rPr>
              <w:t>)</w:t>
            </w:r>
          </w:p>
          <w:p w14:paraId="27028EFC" w14:textId="77777777" w:rsidR="003A79DE" w:rsidRPr="004A175C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5</w:t>
            </w:r>
            <w:r>
              <w:rPr>
                <w:rFonts w:ascii="Times New Roman" w:eastAsia="Calibri" w:hAnsi="Times New Roman" w:cs="Times New Roman"/>
              </w:rPr>
              <w:t>79</w:t>
            </w:r>
            <w:r w:rsidRPr="004A175C">
              <w:rPr>
                <w:rFonts w:ascii="Times New Roman" w:eastAsia="Calibri" w:hAnsi="Times New Roman" w:cs="Times New Roman"/>
              </w:rPr>
              <w:t xml:space="preserve"> (3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4A175C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4A175C">
              <w:rPr>
                <w:rFonts w:ascii="Times New Roman" w:eastAsia="Calibri" w:hAnsi="Times New Roman" w:cs="Times New Roman"/>
              </w:rPr>
              <w:t>)</w:t>
            </w:r>
          </w:p>
          <w:p w14:paraId="283417AA" w14:textId="77777777" w:rsidR="003A79DE" w:rsidRPr="004A175C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1</w:t>
            </w:r>
            <w:r>
              <w:rPr>
                <w:rFonts w:ascii="Times New Roman" w:eastAsia="Calibri" w:hAnsi="Times New Roman" w:cs="Times New Roman"/>
              </w:rPr>
              <w:t>95</w:t>
            </w:r>
            <w:r w:rsidRPr="004A175C">
              <w:rPr>
                <w:rFonts w:ascii="Times New Roman" w:eastAsia="Calibri" w:hAnsi="Times New Roman" w:cs="Times New Roman"/>
              </w:rPr>
              <w:t xml:space="preserve"> (12.</w:t>
            </w:r>
            <w:r>
              <w:rPr>
                <w:rFonts w:ascii="Times New Roman" w:eastAsia="Calibri" w:hAnsi="Times New Roman" w:cs="Times New Roman"/>
              </w:rPr>
              <w:t>6</w:t>
            </w:r>
            <w:r w:rsidRPr="004A175C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3A79DE" w:rsidRPr="004A175C" w14:paraId="2EC7BF66" w14:textId="77777777" w:rsidTr="00F57A7A">
        <w:trPr>
          <w:trHeight w:val="650"/>
        </w:trPr>
        <w:tc>
          <w:tcPr>
            <w:tcW w:w="3775" w:type="dxa"/>
          </w:tcPr>
          <w:p w14:paraId="54D8F10F" w14:textId="77777777" w:rsidR="003A79DE" w:rsidRPr="004A175C" w:rsidRDefault="003A79DE" w:rsidP="00F57A7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Household size</w:t>
            </w:r>
            <w:r>
              <w:rPr>
                <w:rFonts w:ascii="Times New Roman" w:eastAsia="Calibri" w:hAnsi="Times New Roman" w:cs="Times New Roman"/>
              </w:rPr>
              <w:t xml:space="preserve"> (1551)</w:t>
            </w:r>
          </w:p>
          <w:p w14:paraId="21A4A996" w14:textId="77777777" w:rsidR="003A79DE" w:rsidRPr="004A175C" w:rsidRDefault="003A79DE" w:rsidP="00F57A7A">
            <w:pPr>
              <w:spacing w:line="240" w:lineRule="auto"/>
              <w:ind w:left="720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1-4 members</w:t>
            </w:r>
          </w:p>
          <w:p w14:paraId="450AB0DD" w14:textId="77777777" w:rsidR="003A79DE" w:rsidRPr="004A175C" w:rsidRDefault="003A79DE" w:rsidP="00F57A7A">
            <w:pPr>
              <w:spacing w:line="240" w:lineRule="auto"/>
              <w:ind w:left="720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More than 4 members</w:t>
            </w:r>
          </w:p>
        </w:tc>
        <w:tc>
          <w:tcPr>
            <w:tcW w:w="2879" w:type="dxa"/>
          </w:tcPr>
          <w:p w14:paraId="462FF22A" w14:textId="77777777" w:rsidR="003A79DE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386A13F8" w14:textId="77777777" w:rsidR="003A79DE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07 (71.4)</w:t>
            </w:r>
          </w:p>
          <w:p w14:paraId="588CDB59" w14:textId="77777777" w:rsidR="003A79DE" w:rsidRPr="004A175C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44 (28.6)</w:t>
            </w:r>
          </w:p>
        </w:tc>
      </w:tr>
      <w:tr w:rsidR="003A79DE" w:rsidRPr="004A175C" w14:paraId="340D4A91" w14:textId="77777777" w:rsidTr="00F57A7A">
        <w:trPr>
          <w:trHeight w:val="724"/>
        </w:trPr>
        <w:tc>
          <w:tcPr>
            <w:tcW w:w="3775" w:type="dxa"/>
          </w:tcPr>
          <w:p w14:paraId="40066C45" w14:textId="77777777" w:rsidR="003A79DE" w:rsidRPr="004A175C" w:rsidRDefault="003A79DE" w:rsidP="00F57A7A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Physiological status of the women</w:t>
            </w:r>
            <w:r>
              <w:rPr>
                <w:rFonts w:ascii="Times New Roman" w:eastAsia="Calibri" w:hAnsi="Times New Roman" w:cs="Times New Roman"/>
              </w:rPr>
              <w:t xml:space="preserve"> (793)</w:t>
            </w:r>
          </w:p>
          <w:p w14:paraId="51746018" w14:textId="77777777" w:rsidR="003A79DE" w:rsidRPr="004A175C" w:rsidRDefault="003A79DE" w:rsidP="00F57A7A">
            <w:pPr>
              <w:spacing w:line="240" w:lineRule="auto"/>
              <w:ind w:left="720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Non-pregnant and non-lactating</w:t>
            </w:r>
          </w:p>
          <w:p w14:paraId="78974811" w14:textId="77777777" w:rsidR="003A79DE" w:rsidRPr="004A175C" w:rsidRDefault="003A79DE" w:rsidP="00F57A7A">
            <w:pPr>
              <w:spacing w:line="240" w:lineRule="auto"/>
              <w:ind w:left="720"/>
              <w:rPr>
                <w:rFonts w:ascii="Times New Roman" w:eastAsia="Calibri" w:hAnsi="Times New Roman" w:cs="Times New Roman"/>
              </w:rPr>
            </w:pPr>
            <w:r w:rsidRPr="004A175C">
              <w:rPr>
                <w:rFonts w:ascii="Times New Roman" w:eastAsia="Calibri" w:hAnsi="Times New Roman" w:cs="Times New Roman"/>
              </w:rPr>
              <w:t>Pregnant and lactating</w:t>
            </w:r>
          </w:p>
        </w:tc>
        <w:tc>
          <w:tcPr>
            <w:tcW w:w="2879" w:type="dxa"/>
          </w:tcPr>
          <w:p w14:paraId="5EB49BBA" w14:textId="77777777" w:rsidR="003A79DE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51C7099C" w14:textId="77777777" w:rsidR="003A79DE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64 (58.5)</w:t>
            </w:r>
          </w:p>
          <w:p w14:paraId="5BC873BF" w14:textId="77777777" w:rsidR="003A79DE" w:rsidRPr="004A175C" w:rsidRDefault="003A79DE" w:rsidP="00F57A7A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29 (41.5)</w:t>
            </w:r>
          </w:p>
        </w:tc>
      </w:tr>
    </w:tbl>
    <w:p w14:paraId="3E5C2914" w14:textId="77777777" w:rsidR="00EA454D" w:rsidRDefault="00EA454D"/>
    <w:sectPr w:rsidR="00EA4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9DE"/>
    <w:rsid w:val="00121A46"/>
    <w:rsid w:val="002D5652"/>
    <w:rsid w:val="003A79DE"/>
    <w:rsid w:val="00455D92"/>
    <w:rsid w:val="004A2FB0"/>
    <w:rsid w:val="004C22FA"/>
    <w:rsid w:val="00AA3B71"/>
    <w:rsid w:val="00CE17F4"/>
    <w:rsid w:val="00DA54CC"/>
    <w:rsid w:val="00EA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FF495B"/>
  <w15:chartTrackingRefBased/>
  <w15:docId w15:val="{375ED27F-B809-4D9C-9D97-1BA425332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9D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9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9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9D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9D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9D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9D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9D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9D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9D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9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9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9D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9D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9D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9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9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9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9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79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79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9D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79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79D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A79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79D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A79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9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9D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79DE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3A79DE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A7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53</Characters>
  <Application>Microsoft Office Word</Application>
  <DocSecurity>0</DocSecurity>
  <Lines>15</Lines>
  <Paragraphs>6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Hafizul Islam</dc:creator>
  <cp:keywords/>
  <dc:description/>
  <cp:lastModifiedBy>Md. Hafizul Islam</cp:lastModifiedBy>
  <cp:revision>1</cp:revision>
  <dcterms:created xsi:type="dcterms:W3CDTF">2025-07-22T13:41:00Z</dcterms:created>
  <dcterms:modified xsi:type="dcterms:W3CDTF">2025-07-22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745ace-8857-42b1-9c2f-2684a32c9040</vt:lpwstr>
  </property>
</Properties>
</file>